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13A" w:rsidRDefault="001E213A" w:rsidP="001E213A">
      <w:pPr>
        <w:rPr>
          <w:b/>
          <w:bCs/>
        </w:rPr>
      </w:pPr>
    </w:p>
    <w:p w:rsidR="001E213A" w:rsidRDefault="001E213A" w:rsidP="001E213A">
      <w:r w:rsidRPr="005D7EC0">
        <w:rPr>
          <w:noProof/>
          <w:lang w:eastAsia="en-IN"/>
        </w:rPr>
        <w:drawing>
          <wp:inline distT="0" distB="0" distL="0" distR="0" wp14:anchorId="309BABA5" wp14:editId="5F14A225">
            <wp:extent cx="6011694" cy="4250574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47595" cy="4275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proofErr w:type="gramStart"/>
      <w:r>
        <w:t>Supplemental Figure 1.</w:t>
      </w:r>
      <w:proofErr w:type="gramEnd"/>
      <w:r>
        <w:t xml:space="preserve"> </w:t>
      </w:r>
      <w:proofErr w:type="gramStart"/>
      <w:r>
        <w:t>Percent positivity of SARS-CoV-2 within the School Testing Program and in Lorain County from January to June 2021.</w:t>
      </w:r>
      <w:proofErr w:type="gramEnd"/>
      <w:r>
        <w:t xml:space="preserve"> </w:t>
      </w:r>
    </w:p>
    <w:bookmarkEnd w:id="0"/>
    <w:p w:rsidR="001E213A" w:rsidRDefault="001E213A" w:rsidP="001E213A"/>
    <w:p w:rsidR="00A04D43" w:rsidRDefault="00A04D43"/>
    <w:sectPr w:rsidR="00A04D43" w:rsidSect="0097194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431643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D741B" w:rsidRDefault="001E213A" w:rsidP="006D74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D741B" w:rsidRDefault="001E213A" w:rsidP="006D74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510411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D741B" w:rsidRDefault="001E213A" w:rsidP="006D74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D741B" w:rsidRDefault="001E213A" w:rsidP="006D741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B65C0"/>
    <w:rsid w:val="001E213A"/>
    <w:rsid w:val="003169FF"/>
    <w:rsid w:val="0072765C"/>
    <w:rsid w:val="0094473A"/>
    <w:rsid w:val="00A04D43"/>
    <w:rsid w:val="00A22C58"/>
    <w:rsid w:val="00C22DE7"/>
    <w:rsid w:val="00C4135D"/>
    <w:rsid w:val="00C6664B"/>
    <w:rsid w:val="00F06812"/>
    <w:rsid w:val="00FB6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213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E213A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E213A"/>
  </w:style>
  <w:style w:type="paragraph" w:styleId="BalloonText">
    <w:name w:val="Balloon Text"/>
    <w:basedOn w:val="Normal"/>
    <w:link w:val="BalloonTextChar"/>
    <w:uiPriority w:val="99"/>
    <w:semiHidden/>
    <w:unhideWhenUsed/>
    <w:rsid w:val="001E2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1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213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E213A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E213A"/>
  </w:style>
  <w:style w:type="paragraph" w:styleId="BalloonText">
    <w:name w:val="Balloon Text"/>
    <w:basedOn w:val="Normal"/>
    <w:link w:val="BalloonTextChar"/>
    <w:uiPriority w:val="99"/>
    <w:semiHidden/>
    <w:unhideWhenUsed/>
    <w:rsid w:val="001E2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1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3</Characters>
  <Application>Microsoft Office Word</Application>
  <DocSecurity>0</DocSecurity>
  <Lines>4</Lines>
  <Paragraphs>2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6095</dc:creator>
  <cp:keywords/>
  <dc:description/>
  <cp:lastModifiedBy>006095</cp:lastModifiedBy>
  <cp:revision>2</cp:revision>
  <dcterms:created xsi:type="dcterms:W3CDTF">2022-02-04T22:49:00Z</dcterms:created>
  <dcterms:modified xsi:type="dcterms:W3CDTF">2022-02-04T22:49:00Z</dcterms:modified>
</cp:coreProperties>
</file>